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2030"/>
        <w:gridCol w:w="3099"/>
        <w:gridCol w:w="5246"/>
        <w:gridCol w:w="1594"/>
      </w:tblGrid>
      <w:tr>
        <w:trPr>
          <w:trHeight w:val="538" w:hRule="atLeast"/>
        </w:trPr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  (Start-End, Mb)</w:t>
            </w:r>
          </w:p>
        </w:tc>
        <w:tc>
          <w:tcPr>
            <w:tcW w:w="3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st significant SNP</w:t>
            </w:r>
          </w:p>
        </w:tc>
        <w:tc>
          <w:tcPr>
            <w:tcW w:w="5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520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31.11-31.55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02231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SLC2A12  TBP1L  TCF2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EYA4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702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5.47-168.63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INRA0004898    ALGA0006599 ALGA0006623   ASGA0005017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VPS4  KDSR  SERPINB5 BCL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HLPP1 ZCCHC2  TNFRSF11A  KIAA1468  RNP152 CDH20  MC4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TN3  CCBE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LMAN1  CPLX4  RAX  SEC11C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441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8.71-19.50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39631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77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0.31-120.38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19720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KIAA1024L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27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5.94-126.21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104950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TRPC7  SMAD5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SPOCK1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4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.29-8.94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18107   ASGA0018114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ADCY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46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9.33-80.12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05986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XKR4  RP1 TCEA1P2  RGS20  ATP6V1H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OPRK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4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8.69-8.94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17561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TERF2IP  KARS  GABARAPL2 TMEM170  CFDP1  LDHD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558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50.71-51.08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52889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FHAD1  EFHD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567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03.61-104.06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10637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SIPA1L1  DPF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657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3.46-123.95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1GA0010841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PRIMA1  ASB2  FAM181A  OTUB2  DDX24  ISG12 CBG  A1AT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4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77.93-78.35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32842   H3GA0032852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ARHGEF7  TUBGCP3  GRTP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46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38.48-38.80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85508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TRIM65  MRPL38  FBF1  ACOX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TRIM47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87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.59-2.83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71923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23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6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.83-15.09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72382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458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8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4.15-14.78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118164</w:t>
            </w:r>
          </w:p>
        </w:tc>
        <w:tc>
          <w:tcPr>
            <w:tcW w:w="5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HCHD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LXNA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432" w:hRule="atLeast"/>
        </w:trPr>
        <w:tc>
          <w:tcPr>
            <w:tcW w:w="100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8</w:t>
            </w:r>
          </w:p>
        </w:tc>
        <w:tc>
          <w:tcPr>
            <w:tcW w:w="20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23.37-23.63</w:t>
            </w:r>
          </w:p>
        </w:tc>
        <w:tc>
          <w:tcPr>
            <w:tcW w:w="3099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79343</w:t>
            </w:r>
          </w:p>
        </w:tc>
        <w:tc>
          <w:tcPr>
            <w:tcW w:w="5246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AASS  PTPRZ1  FAM3C  WNT16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540" w:hRule="atLeast"/>
        </w:trPr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X</w:t>
            </w:r>
          </w:p>
        </w:tc>
        <w:tc>
          <w:tcPr>
            <w:tcW w:w="2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122.1-122.6</w:t>
            </w:r>
          </w:p>
        </w:tc>
        <w:tc>
          <w:tcPr>
            <w:tcW w:w="3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81603</w:t>
            </w:r>
          </w:p>
        </w:tc>
        <w:tc>
          <w:tcPr>
            <w:tcW w:w="5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NSDHL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ZNF185   ZNF707   ATP2B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FAM58A   BCAP31  PNCK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kern w:val="2"/>
                <w:sz w:val="20"/>
                <w:szCs w:val="20"/>
              </w:rPr>
              <w:t>&lt; 0.05</w:t>
            </w:r>
          </w:p>
        </w:tc>
      </w:tr>
    </w:tbl>
    <w:p>
      <w:pPr>
        <w:pStyle w:val="Normal"/>
        <w:spacing w:lineRule="auto" w:line="480" w:before="12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chromosomes labeled with superscript asterisk indicate the regions corresponding to the reported QTL associated with 10th rib backfat (http://www.animalgenome.org/cgi-bin/QTLdb/SS/index). The genes labeled with superscript asterisk indicate those potentially important ones relevant to fat metabolism using functional annotation through online DAVID (http://david.abcc.ncifcrf.gov/). P values indicate the significance of candidate regions, which were determined from the bootstrap analysis of genetic variance of sliding window of 5-SNPs.  </w:t>
      </w:r>
    </w:p>
    <w:sectPr>
      <w:type w:val="nextPage"/>
      <w:pgSz w:orient="landscape" w:w="15840" w:h="12240"/>
      <w:pgMar w:left="1440" w:right="1526" w:gutter="0" w:header="0" w:top="1152" w:footer="0" w:bottom="115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53:00Z</dcterms:created>
  <dc:creator>Owner</dc:creator>
  <dc:description/>
  <cp:keywords/>
  <dc:language>en-US</dc:language>
  <cp:lastModifiedBy>suneel</cp:lastModifiedBy>
  <dcterms:modified xsi:type="dcterms:W3CDTF">2011-02-04T22:48:00Z</dcterms:modified>
  <cp:revision>3</cp:revision>
  <dc:subject/>
  <dc:title/>
</cp:coreProperties>
</file>